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BC0" w:rsidRPr="006E2CAF" w:rsidRDefault="00E041E8" w:rsidP="00E041E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2A:  </w:t>
      </w:r>
      <w:r w:rsidR="00B01BC0" w:rsidRPr="006E2CAF">
        <w:rPr>
          <w:rFonts w:ascii="Times New Roman" w:hAnsi="Times New Roman"/>
          <w:b/>
          <w:sz w:val="24"/>
          <w:szCs w:val="24"/>
        </w:rPr>
        <w:t xml:space="preserve">Forest plot of the impact of breastfeeding promotion interventions on </w:t>
      </w:r>
      <w:r w:rsidR="00B01BC0">
        <w:rPr>
          <w:rFonts w:ascii="Times New Roman" w:hAnsi="Times New Roman"/>
          <w:b/>
          <w:sz w:val="24"/>
          <w:szCs w:val="24"/>
        </w:rPr>
        <w:t>EBF</w:t>
      </w:r>
      <w:r w:rsidR="00CB349E">
        <w:rPr>
          <w:rFonts w:ascii="Times New Roman" w:hAnsi="Times New Roman"/>
          <w:b/>
          <w:sz w:val="24"/>
          <w:szCs w:val="24"/>
        </w:rPr>
        <w:t xml:space="preserve"> </w:t>
      </w:r>
      <w:r w:rsidR="00B01BC0" w:rsidRPr="006E2CAF">
        <w:rPr>
          <w:rFonts w:ascii="Times New Roman" w:hAnsi="Times New Roman"/>
          <w:b/>
          <w:sz w:val="24"/>
          <w:szCs w:val="24"/>
        </w:rPr>
        <w:t>rate at 4-6 weeks</w:t>
      </w:r>
    </w:p>
    <w:p w:rsidR="00B01BC0" w:rsidRDefault="00B01BC0" w:rsidP="00E041E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01BC0" w:rsidRPr="00AF4910" w:rsidRDefault="00B01BC0" w:rsidP="00B01B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5550" cy="7019925"/>
            <wp:effectExtent l="19050" t="19050" r="19050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7024167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1BC0" w:rsidRDefault="00B01BC0" w:rsidP="00B01B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041E8" w:rsidRDefault="00E041E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B01BC0" w:rsidRPr="00E041E8" w:rsidRDefault="00E041E8" w:rsidP="00E041E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E041E8">
        <w:rPr>
          <w:rFonts w:ascii="Times New Roman" w:hAnsi="Times New Roman"/>
          <w:b/>
          <w:sz w:val="24"/>
          <w:szCs w:val="24"/>
        </w:rPr>
        <w:lastRenderedPageBreak/>
        <w:t xml:space="preserve">Additional File 2B:  </w:t>
      </w:r>
      <w:r w:rsidR="00B01BC0" w:rsidRPr="00E041E8">
        <w:rPr>
          <w:rFonts w:ascii="Times New Roman" w:hAnsi="Times New Roman"/>
          <w:b/>
          <w:sz w:val="24"/>
          <w:szCs w:val="24"/>
        </w:rPr>
        <w:t>Forest plot of the impact of breastfeeding promotion interventions on EBF</w:t>
      </w:r>
      <w:r w:rsidR="00CB349E">
        <w:rPr>
          <w:rFonts w:ascii="Times New Roman" w:hAnsi="Times New Roman"/>
          <w:b/>
          <w:sz w:val="24"/>
          <w:szCs w:val="24"/>
        </w:rPr>
        <w:t xml:space="preserve"> </w:t>
      </w:r>
      <w:r w:rsidR="00B01BC0" w:rsidRPr="00E041E8">
        <w:rPr>
          <w:rFonts w:ascii="Times New Roman" w:hAnsi="Times New Roman"/>
          <w:b/>
          <w:sz w:val="24"/>
          <w:szCs w:val="24"/>
        </w:rPr>
        <w:t>rate at 6 months</w:t>
      </w:r>
    </w:p>
    <w:p w:rsidR="00B01BC0" w:rsidRPr="00E041E8" w:rsidRDefault="00B01BC0" w:rsidP="00E041E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B01BC0" w:rsidRDefault="00B01BC0" w:rsidP="00B01B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B01BC0" w:rsidRPr="00AF4910" w:rsidRDefault="00B01BC0" w:rsidP="00B01BC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5095690"/>
            <wp:effectExtent l="19050" t="19050" r="15240" b="9710"/>
            <wp:docPr id="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09569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041E8" w:rsidRDefault="00E041E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836F0" w:rsidRPr="00E041E8" w:rsidRDefault="00E041E8" w:rsidP="00E041E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E041E8">
        <w:rPr>
          <w:rFonts w:ascii="Times New Roman" w:hAnsi="Times New Roman"/>
          <w:b/>
          <w:sz w:val="24"/>
          <w:szCs w:val="24"/>
        </w:rPr>
        <w:lastRenderedPageBreak/>
        <w:t xml:space="preserve">Additional File 2C:  </w:t>
      </w:r>
      <w:r w:rsidR="008836F0" w:rsidRPr="00E041E8">
        <w:rPr>
          <w:rFonts w:ascii="Times New Roman" w:hAnsi="Times New Roman"/>
          <w:b/>
          <w:sz w:val="24"/>
          <w:szCs w:val="24"/>
        </w:rPr>
        <w:t>Forest plot of the impact of breastfeeding promotion interventions on any breastfeeding rate at 4-6 weeks</w:t>
      </w:r>
    </w:p>
    <w:p w:rsidR="008836F0" w:rsidRDefault="008836F0" w:rsidP="008836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836F0" w:rsidRPr="00AF4910" w:rsidRDefault="008836F0" w:rsidP="008836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5870656"/>
            <wp:effectExtent l="19050" t="19050" r="15240" b="15794"/>
            <wp:docPr id="3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87065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836F0" w:rsidRDefault="008836F0" w:rsidP="008836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836F0" w:rsidRDefault="008836F0" w:rsidP="008836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041E8" w:rsidRDefault="00E041E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8836F0" w:rsidRPr="00E041E8" w:rsidRDefault="00E041E8" w:rsidP="00E041E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File 2D:  </w:t>
      </w:r>
      <w:r w:rsidR="008836F0" w:rsidRPr="00E041E8">
        <w:rPr>
          <w:rFonts w:ascii="Times New Roman" w:hAnsi="Times New Roman"/>
          <w:b/>
          <w:sz w:val="24"/>
          <w:szCs w:val="24"/>
        </w:rPr>
        <w:t>Forest plot of the impact of breastfeeding promotion interventions on any breastfeeding rate at 6 months</w:t>
      </w:r>
    </w:p>
    <w:p w:rsidR="008836F0" w:rsidRDefault="008836F0" w:rsidP="008836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836F0" w:rsidRPr="00AF4910" w:rsidRDefault="008836F0" w:rsidP="008836F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5870656"/>
            <wp:effectExtent l="19050" t="19050" r="15240" b="15794"/>
            <wp:docPr id="35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87065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7298" w:rsidRDefault="00017298"/>
    <w:sectPr w:rsidR="00017298" w:rsidSect="0001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01BC0"/>
    <w:rsid w:val="00017298"/>
    <w:rsid w:val="00640E95"/>
    <w:rsid w:val="008836F0"/>
    <w:rsid w:val="00B01BC0"/>
    <w:rsid w:val="00CB349E"/>
    <w:rsid w:val="00DE0873"/>
    <w:rsid w:val="00E041E8"/>
    <w:rsid w:val="00E60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BC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BC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aamer.imdad</cp:lastModifiedBy>
  <cp:revision>2</cp:revision>
  <dcterms:created xsi:type="dcterms:W3CDTF">2011-03-25T05:48:00Z</dcterms:created>
  <dcterms:modified xsi:type="dcterms:W3CDTF">2011-03-25T05:48:00Z</dcterms:modified>
</cp:coreProperties>
</file>